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EDAB0" w14:textId="77777777" w:rsidR="0051160F" w:rsidRDefault="0051160F"/>
    <w:p w14:paraId="0EC3E13F" w14:textId="77777777" w:rsidR="0093391F" w:rsidRDefault="0093391F"/>
    <w:p w14:paraId="07BBED55" w14:textId="77777777" w:rsidR="0091173D" w:rsidRDefault="0091173D" w:rsidP="0093391F">
      <w:pPr>
        <w:shd w:val="clear" w:color="auto" w:fill="FFFFFF"/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83DCCDF" w14:textId="0D13F743" w:rsidR="0093391F" w:rsidRPr="0091173D" w:rsidRDefault="0091173D" w:rsidP="0093391F">
      <w:pPr>
        <w:shd w:val="clear" w:color="auto" w:fill="FFFFFF"/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1173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B350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Pr="0091173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 excluded studies and reason.</w:t>
      </w:r>
    </w:p>
    <w:tbl>
      <w:tblPr>
        <w:tblStyle w:val="Tablanormal21"/>
        <w:tblW w:w="9923" w:type="dxa"/>
        <w:tblLook w:val="04A0" w:firstRow="1" w:lastRow="0" w:firstColumn="1" w:lastColumn="0" w:noHBand="0" w:noVBand="1"/>
      </w:tblPr>
      <w:tblGrid>
        <w:gridCol w:w="1795"/>
        <w:gridCol w:w="2900"/>
        <w:gridCol w:w="5228"/>
      </w:tblGrid>
      <w:tr w:rsidR="0093391F" w:rsidRPr="0093391F" w14:paraId="6C50467F" w14:textId="77777777" w:rsidTr="00933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  <w:hideMark/>
          </w:tcPr>
          <w:p w14:paraId="65E94533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900" w:type="dxa"/>
            <w:vAlign w:val="center"/>
            <w:hideMark/>
          </w:tcPr>
          <w:p w14:paraId="4110AC97" w14:textId="77777777" w:rsidR="0093391F" w:rsidRPr="00CF13C3" w:rsidRDefault="0093391F" w:rsidP="008F57E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Type of study</w:t>
            </w:r>
          </w:p>
        </w:tc>
        <w:tc>
          <w:tcPr>
            <w:tcW w:w="5228" w:type="dxa"/>
            <w:vAlign w:val="center"/>
            <w:hideMark/>
          </w:tcPr>
          <w:p w14:paraId="37B9E862" w14:textId="3274C291" w:rsidR="0093391F" w:rsidRPr="0093391F" w:rsidRDefault="0093391F" w:rsidP="008F57E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s-CL"/>
              </w:rPr>
            </w:pPr>
            <w:r w:rsidRPr="0093391F">
              <w:rPr>
                <w:rFonts w:eastAsia="Times New Roman"/>
                <w:color w:val="000000"/>
                <w:sz w:val="20"/>
                <w:szCs w:val="20"/>
                <w:lang w:val="es-CL"/>
              </w:rPr>
              <w:t xml:space="preserve">Reason </w:t>
            </w:r>
            <w:proofErr w:type="spellStart"/>
            <w:r w:rsidRPr="0093391F">
              <w:rPr>
                <w:rFonts w:eastAsia="Times New Roman"/>
                <w:color w:val="000000"/>
                <w:sz w:val="20"/>
                <w:szCs w:val="20"/>
                <w:lang w:val="es-CL"/>
              </w:rPr>
              <w:t>for</w:t>
            </w:r>
            <w:proofErr w:type="spellEnd"/>
            <w:r w:rsidRPr="0093391F">
              <w:rPr>
                <w:rFonts w:eastAsia="Times New Roman"/>
                <w:color w:val="000000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93391F">
              <w:rPr>
                <w:rFonts w:eastAsia="Times New Roman"/>
                <w:color w:val="000000"/>
                <w:sz w:val="20"/>
                <w:szCs w:val="20"/>
                <w:lang w:val="es-CL"/>
              </w:rPr>
              <w:t>exclusion</w:t>
            </w:r>
            <w:proofErr w:type="spellEnd"/>
          </w:p>
        </w:tc>
      </w:tr>
      <w:tr w:rsidR="0093391F" w:rsidRPr="00CF13C3" w14:paraId="51F919D5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  <w:hideMark/>
          </w:tcPr>
          <w:p w14:paraId="5EAD6448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sz w:val="20"/>
                <w:szCs w:val="20"/>
                <w:lang w:val="en-US"/>
              </w:rPr>
              <w:t>Zainali</w:t>
            </w:r>
            <w:proofErr w:type="spellEnd"/>
            <w:r w:rsidRPr="00CF13C3">
              <w:rPr>
                <w:rFonts w:eastAsia="Times New Roman"/>
                <w:sz w:val="20"/>
                <w:szCs w:val="20"/>
                <w:lang w:val="en-US"/>
              </w:rPr>
              <w:t>-Gill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Pr="00CF13C3">
              <w:rPr>
                <w:rFonts w:eastAsia="Times New Roman"/>
                <w:sz w:val="20"/>
                <w:szCs w:val="20"/>
                <w:lang w:val="en-US"/>
              </w:rPr>
              <w:t>&amp; Buren, 2015</w:t>
            </w:r>
          </w:p>
        </w:tc>
        <w:tc>
          <w:tcPr>
            <w:tcW w:w="2900" w:type="dxa"/>
            <w:vAlign w:val="center"/>
            <w:hideMark/>
          </w:tcPr>
          <w:p w14:paraId="3CECF898" w14:textId="77777777" w:rsidR="0093391F" w:rsidRPr="00CF13C3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572E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5228" w:type="dxa"/>
            <w:vAlign w:val="center"/>
            <w:hideMark/>
          </w:tcPr>
          <w:p w14:paraId="6A09C246" w14:textId="2D69B881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36207AB1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  <w:hideMark/>
          </w:tcPr>
          <w:p w14:paraId="0527FBC9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sz w:val="20"/>
                <w:szCs w:val="20"/>
                <w:lang w:val="en-US"/>
              </w:rPr>
              <w:t>Hart &amp; Kamath, 2012</w:t>
            </w:r>
          </w:p>
        </w:tc>
        <w:tc>
          <w:tcPr>
            <w:tcW w:w="2900" w:type="dxa"/>
            <w:vAlign w:val="center"/>
            <w:hideMark/>
          </w:tcPr>
          <w:p w14:paraId="69F2F475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572E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5228" w:type="dxa"/>
            <w:vAlign w:val="center"/>
            <w:hideMark/>
          </w:tcPr>
          <w:p w14:paraId="2899244E" w14:textId="52B1CCBC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15184FAA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  <w:hideMark/>
          </w:tcPr>
          <w:p w14:paraId="252C9AC2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m et al., 2019</w:t>
            </w:r>
          </w:p>
        </w:tc>
        <w:tc>
          <w:tcPr>
            <w:tcW w:w="2900" w:type="dxa"/>
            <w:vAlign w:val="center"/>
            <w:hideMark/>
          </w:tcPr>
          <w:p w14:paraId="3B39BAF3" w14:textId="77777777" w:rsidR="0093391F" w:rsidRPr="00CF13C3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572E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5228" w:type="dxa"/>
            <w:vAlign w:val="center"/>
            <w:hideMark/>
          </w:tcPr>
          <w:p w14:paraId="30C5D824" w14:textId="783AAF09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35D24229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  <w:hideMark/>
          </w:tcPr>
          <w:p w14:paraId="60B4E627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Chudasam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&amp; Alcorn, 2016</w:t>
            </w:r>
          </w:p>
        </w:tc>
        <w:tc>
          <w:tcPr>
            <w:tcW w:w="2900" w:type="dxa"/>
            <w:vAlign w:val="center"/>
            <w:hideMark/>
          </w:tcPr>
          <w:p w14:paraId="16EE4541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572E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5228" w:type="dxa"/>
            <w:vAlign w:val="center"/>
            <w:hideMark/>
          </w:tcPr>
          <w:p w14:paraId="4DE39558" w14:textId="7042F61B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6EE49BDE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5E40FA4E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Hudzi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&amp;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Gąsior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2016</w:t>
            </w:r>
          </w:p>
        </w:tc>
        <w:tc>
          <w:tcPr>
            <w:tcW w:w="2900" w:type="dxa"/>
          </w:tcPr>
          <w:p w14:paraId="7DCF7340" w14:textId="77777777" w:rsidR="0093391F" w:rsidRPr="00B572E4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572E4">
              <w:rPr>
                <w:sz w:val="20"/>
                <w:szCs w:val="20"/>
              </w:rPr>
              <w:t>Case report</w:t>
            </w:r>
          </w:p>
        </w:tc>
        <w:tc>
          <w:tcPr>
            <w:tcW w:w="5228" w:type="dxa"/>
            <w:vAlign w:val="center"/>
          </w:tcPr>
          <w:p w14:paraId="1A855431" w14:textId="1495816E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0B67B1C9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533C7641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ndavdhare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2018</w:t>
            </w:r>
          </w:p>
        </w:tc>
        <w:tc>
          <w:tcPr>
            <w:tcW w:w="2900" w:type="dxa"/>
          </w:tcPr>
          <w:p w14:paraId="519176F3" w14:textId="77777777" w:rsidR="0093391F" w:rsidRPr="00B572E4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572E4">
              <w:rPr>
                <w:sz w:val="20"/>
                <w:szCs w:val="20"/>
              </w:rPr>
              <w:t>Case report</w:t>
            </w:r>
          </w:p>
        </w:tc>
        <w:tc>
          <w:tcPr>
            <w:tcW w:w="5228" w:type="dxa"/>
            <w:vAlign w:val="center"/>
          </w:tcPr>
          <w:p w14:paraId="548D323A" w14:textId="3AE3F9CA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3D7D5B89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32F95297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Koop &amp; Francis, 2019</w:t>
            </w:r>
          </w:p>
        </w:tc>
        <w:tc>
          <w:tcPr>
            <w:tcW w:w="2900" w:type="dxa"/>
          </w:tcPr>
          <w:p w14:paraId="21E23FC0" w14:textId="77777777" w:rsidR="0093391F" w:rsidRPr="00B572E4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572E4">
              <w:rPr>
                <w:sz w:val="20"/>
                <w:szCs w:val="20"/>
              </w:rPr>
              <w:t>Case report</w:t>
            </w:r>
          </w:p>
        </w:tc>
        <w:tc>
          <w:tcPr>
            <w:tcW w:w="5228" w:type="dxa"/>
            <w:vAlign w:val="center"/>
          </w:tcPr>
          <w:p w14:paraId="7FB47ADE" w14:textId="4A42326A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412EE81B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0D2D6FDD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Soo </w:t>
            </w: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Hoo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2900" w:type="dxa"/>
          </w:tcPr>
          <w:p w14:paraId="232923A4" w14:textId="77777777" w:rsidR="0093391F" w:rsidRPr="00B572E4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572E4">
              <w:rPr>
                <w:sz w:val="20"/>
                <w:szCs w:val="20"/>
              </w:rPr>
              <w:t>Case report</w:t>
            </w:r>
          </w:p>
        </w:tc>
        <w:tc>
          <w:tcPr>
            <w:tcW w:w="5228" w:type="dxa"/>
            <w:vAlign w:val="center"/>
          </w:tcPr>
          <w:p w14:paraId="7C490073" w14:textId="551847AF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594D9A92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3F8B19B8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ourf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&amp;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sli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2900" w:type="dxa"/>
          </w:tcPr>
          <w:p w14:paraId="56666D60" w14:textId="77777777" w:rsidR="0093391F" w:rsidRPr="00B572E4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572E4">
              <w:rPr>
                <w:sz w:val="20"/>
                <w:szCs w:val="20"/>
              </w:rPr>
              <w:t>Case report</w:t>
            </w:r>
          </w:p>
        </w:tc>
        <w:tc>
          <w:tcPr>
            <w:tcW w:w="5228" w:type="dxa"/>
            <w:vAlign w:val="center"/>
          </w:tcPr>
          <w:p w14:paraId="327EEB4B" w14:textId="5059B4BE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219DA9B7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112FB460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 Araújo et al., 2015</w:t>
            </w:r>
          </w:p>
        </w:tc>
        <w:tc>
          <w:tcPr>
            <w:tcW w:w="2900" w:type="dxa"/>
          </w:tcPr>
          <w:p w14:paraId="6E27787A" w14:textId="77777777" w:rsidR="0093391F" w:rsidRPr="00B572E4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572E4">
              <w:rPr>
                <w:sz w:val="20"/>
                <w:szCs w:val="20"/>
              </w:rPr>
              <w:t>Case report</w:t>
            </w:r>
          </w:p>
        </w:tc>
        <w:tc>
          <w:tcPr>
            <w:tcW w:w="5228" w:type="dxa"/>
            <w:vAlign w:val="center"/>
          </w:tcPr>
          <w:p w14:paraId="7B45C399" w14:textId="73055755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0ED0C952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388483C2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Jalal et al., 2013</w:t>
            </w:r>
          </w:p>
        </w:tc>
        <w:tc>
          <w:tcPr>
            <w:tcW w:w="2900" w:type="dxa"/>
            <w:vAlign w:val="center"/>
          </w:tcPr>
          <w:p w14:paraId="4EBF7EBF" w14:textId="77777777" w:rsidR="0093391F" w:rsidRPr="00B572E4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572E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se series</w:t>
            </w:r>
          </w:p>
        </w:tc>
        <w:tc>
          <w:tcPr>
            <w:tcW w:w="5228" w:type="dxa"/>
            <w:vAlign w:val="center"/>
          </w:tcPr>
          <w:p w14:paraId="236E33FD" w14:textId="6E584533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7AB1D4AE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7AC811B2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Thompson &amp;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Bukhart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2016</w:t>
            </w:r>
          </w:p>
        </w:tc>
        <w:tc>
          <w:tcPr>
            <w:tcW w:w="2900" w:type="dxa"/>
          </w:tcPr>
          <w:p w14:paraId="685BE1BB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t>C</w:t>
            </w:r>
            <w:r w:rsidRPr="006C1E7B">
              <w:t>ase report</w:t>
            </w:r>
          </w:p>
        </w:tc>
        <w:tc>
          <w:tcPr>
            <w:tcW w:w="5228" w:type="dxa"/>
            <w:vAlign w:val="center"/>
          </w:tcPr>
          <w:p w14:paraId="27EFBDBE" w14:textId="5E419DA7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029DB9E9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133920B5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Gnanapandithan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, 2014</w:t>
            </w:r>
          </w:p>
        </w:tc>
        <w:tc>
          <w:tcPr>
            <w:tcW w:w="2900" w:type="dxa"/>
          </w:tcPr>
          <w:p w14:paraId="11A87F39" w14:textId="77777777" w:rsidR="0093391F" w:rsidRPr="00CF13C3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t>C</w:t>
            </w:r>
            <w:r w:rsidRPr="006C1E7B">
              <w:t>ase report</w:t>
            </w:r>
          </w:p>
        </w:tc>
        <w:tc>
          <w:tcPr>
            <w:tcW w:w="5228" w:type="dxa"/>
            <w:vAlign w:val="center"/>
          </w:tcPr>
          <w:p w14:paraId="08255B6B" w14:textId="4F430550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0CBF5E45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77F1C7A7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Sigdel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2900" w:type="dxa"/>
          </w:tcPr>
          <w:p w14:paraId="118551BA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429D00F2" w14:textId="08F8E8CA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was excluded because the case report did not provide relevant or novel information for the investigation.</w:t>
            </w:r>
          </w:p>
        </w:tc>
      </w:tr>
      <w:tr w:rsidR="0093391F" w:rsidRPr="00CF13C3" w14:paraId="50A0103D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249044ED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Rathnakar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, 2014</w:t>
            </w:r>
          </w:p>
        </w:tc>
        <w:tc>
          <w:tcPr>
            <w:tcW w:w="2900" w:type="dxa"/>
          </w:tcPr>
          <w:p w14:paraId="4DB0F2FE" w14:textId="77777777" w:rsidR="0093391F" w:rsidRPr="00CF13C3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1866CB46" w14:textId="16A9474E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0CAD1CC1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14B4CB02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Fernández Álvarez et al., 2020</w:t>
            </w:r>
          </w:p>
        </w:tc>
        <w:tc>
          <w:tcPr>
            <w:tcW w:w="2900" w:type="dxa"/>
          </w:tcPr>
          <w:p w14:paraId="76DCD71A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1134F650" w14:textId="6AB9E1AA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6FF6795B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38025C97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luwe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2900" w:type="dxa"/>
          </w:tcPr>
          <w:p w14:paraId="4DA6F082" w14:textId="77777777" w:rsidR="0093391F" w:rsidRPr="00CF13C3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18659B66" w14:textId="7F239DD1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08800150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450360DB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Lesko et al., 2014</w:t>
            </w:r>
          </w:p>
        </w:tc>
        <w:tc>
          <w:tcPr>
            <w:tcW w:w="2900" w:type="dxa"/>
          </w:tcPr>
          <w:p w14:paraId="2DA7845B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0E8D715A" w14:textId="6632A43A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688C55A5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31BF10D6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rakleidis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2900" w:type="dxa"/>
          </w:tcPr>
          <w:p w14:paraId="09F5B31E" w14:textId="77777777" w:rsidR="0093391F" w:rsidRPr="00CF13C3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31E5436A" w14:textId="33E8F50A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49496041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6ABE8184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Fukuhara et al., 2012</w:t>
            </w:r>
          </w:p>
        </w:tc>
        <w:tc>
          <w:tcPr>
            <w:tcW w:w="2900" w:type="dxa"/>
          </w:tcPr>
          <w:p w14:paraId="297B9858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05903752" w14:textId="4C359CEC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36928C32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1EFE8A09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Venugopal et al., 2012</w:t>
            </w:r>
          </w:p>
        </w:tc>
        <w:tc>
          <w:tcPr>
            <w:tcW w:w="2900" w:type="dxa"/>
          </w:tcPr>
          <w:p w14:paraId="26024EBE" w14:textId="77777777" w:rsidR="0093391F" w:rsidRPr="00CF13C3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41938FD6" w14:textId="279FE77D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213BA3B1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2F1918E1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Leite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, 2017</w:t>
            </w:r>
          </w:p>
        </w:tc>
        <w:tc>
          <w:tcPr>
            <w:tcW w:w="2900" w:type="dxa"/>
          </w:tcPr>
          <w:p w14:paraId="70DC4AD9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4E30623D" w14:textId="29B0F5E5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37E10659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080384B6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bonnaire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2900" w:type="dxa"/>
          </w:tcPr>
          <w:p w14:paraId="0A06F191" w14:textId="77777777" w:rsidR="0093391F" w:rsidRPr="00CF13C3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476E0B09" w14:textId="3AFA9402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64E37381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4EBD64C4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Tuleja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2900" w:type="dxa"/>
          </w:tcPr>
          <w:p w14:paraId="52CF8446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7E125FCC" w14:textId="79EBF8F6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07B5E7A2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04D30823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Okumus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, 2014</w:t>
            </w:r>
          </w:p>
        </w:tc>
        <w:tc>
          <w:tcPr>
            <w:tcW w:w="2900" w:type="dxa"/>
          </w:tcPr>
          <w:p w14:paraId="2EEBEC40" w14:textId="77777777" w:rsidR="0093391F" w:rsidRPr="00CF13C3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2BD31C4F" w14:textId="10D399CA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76EB1669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6883ECD1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ttal et al., 2012</w:t>
            </w:r>
          </w:p>
        </w:tc>
        <w:tc>
          <w:tcPr>
            <w:tcW w:w="2900" w:type="dxa"/>
          </w:tcPr>
          <w:p w14:paraId="28210C42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16DFFCE5" w14:textId="30C83523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5FD08F96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33C7BCE5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 Regina et al., 2020</w:t>
            </w:r>
          </w:p>
        </w:tc>
        <w:tc>
          <w:tcPr>
            <w:tcW w:w="2900" w:type="dxa"/>
          </w:tcPr>
          <w:p w14:paraId="10A675AF" w14:textId="77777777" w:rsidR="0093391F" w:rsidRPr="00CF13C3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5CFD81E8" w14:textId="0243AC74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1F70B5EB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5F21532B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González-Sánchez et al., 2013</w:t>
            </w:r>
          </w:p>
        </w:tc>
        <w:tc>
          <w:tcPr>
            <w:tcW w:w="2900" w:type="dxa"/>
          </w:tcPr>
          <w:p w14:paraId="1C80851F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097FAA57" w14:textId="3304B75B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3D9C0E31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41FFBEF4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rbel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2900" w:type="dxa"/>
          </w:tcPr>
          <w:p w14:paraId="0B4D7488" w14:textId="77777777" w:rsidR="0093391F" w:rsidRPr="00CF13C3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357C295F" w14:textId="3EFFB8A6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723454CB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26D94791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Rogers et al., 2011</w:t>
            </w:r>
          </w:p>
        </w:tc>
        <w:tc>
          <w:tcPr>
            <w:tcW w:w="2900" w:type="dxa"/>
          </w:tcPr>
          <w:p w14:paraId="789B5060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796776BF" w14:textId="5C5D8CB2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45940D07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5CA5F0FF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bos</w:t>
            </w:r>
            <w:proofErr w:type="spellEnd"/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2900" w:type="dxa"/>
          </w:tcPr>
          <w:p w14:paraId="651B4D36" w14:textId="77777777" w:rsidR="0093391F" w:rsidRPr="00CF13C3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72B20">
              <w:t>Case report</w:t>
            </w:r>
          </w:p>
        </w:tc>
        <w:tc>
          <w:tcPr>
            <w:tcW w:w="5228" w:type="dxa"/>
            <w:vAlign w:val="center"/>
          </w:tcPr>
          <w:p w14:paraId="636E0401" w14:textId="4D250B06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3352728F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6B1B30AD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Breaux et al., 2014</w:t>
            </w:r>
          </w:p>
        </w:tc>
        <w:tc>
          <w:tcPr>
            <w:tcW w:w="2900" w:type="dxa"/>
          </w:tcPr>
          <w:p w14:paraId="0D27406E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262E">
              <w:t>Case report</w:t>
            </w:r>
          </w:p>
        </w:tc>
        <w:tc>
          <w:tcPr>
            <w:tcW w:w="5228" w:type="dxa"/>
            <w:vAlign w:val="center"/>
          </w:tcPr>
          <w:p w14:paraId="35DF7EDF" w14:textId="6CF10B73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4F10C84C" w14:textId="77777777" w:rsidTr="0093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7D01A725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Barone et al., 2016</w:t>
            </w:r>
          </w:p>
        </w:tc>
        <w:tc>
          <w:tcPr>
            <w:tcW w:w="2900" w:type="dxa"/>
          </w:tcPr>
          <w:p w14:paraId="4376366B" w14:textId="77777777" w:rsidR="0093391F" w:rsidRPr="00CF13C3" w:rsidRDefault="0093391F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262E">
              <w:t>Case report</w:t>
            </w:r>
          </w:p>
        </w:tc>
        <w:tc>
          <w:tcPr>
            <w:tcW w:w="5228" w:type="dxa"/>
            <w:vAlign w:val="center"/>
          </w:tcPr>
          <w:p w14:paraId="29128A01" w14:textId="4FD40644" w:rsidR="0093391F" w:rsidRPr="00CF13C3" w:rsidRDefault="009505C0" w:rsidP="008F57E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  <w:tr w:rsidR="0093391F" w:rsidRPr="00CF13C3" w14:paraId="2D5C487F" w14:textId="77777777" w:rsidTr="0093391F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51E0EF0A" w14:textId="77777777" w:rsidR="0093391F" w:rsidRPr="00CF13C3" w:rsidRDefault="0093391F" w:rsidP="008F57E4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F13C3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ynolds et al., 2015</w:t>
            </w:r>
          </w:p>
        </w:tc>
        <w:tc>
          <w:tcPr>
            <w:tcW w:w="2900" w:type="dxa"/>
          </w:tcPr>
          <w:p w14:paraId="3D3F2DE5" w14:textId="77777777" w:rsidR="0093391F" w:rsidRPr="00CF13C3" w:rsidRDefault="0093391F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262E">
              <w:t>Case report</w:t>
            </w:r>
          </w:p>
        </w:tc>
        <w:tc>
          <w:tcPr>
            <w:tcW w:w="5228" w:type="dxa"/>
            <w:vAlign w:val="center"/>
          </w:tcPr>
          <w:p w14:paraId="3BD08D2C" w14:textId="7FDBDCAD" w:rsidR="0093391F" w:rsidRPr="00CF13C3" w:rsidRDefault="009505C0" w:rsidP="008F57E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505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 does not explain in detail the variant of the ARSA</w:t>
            </w:r>
          </w:p>
        </w:tc>
      </w:tr>
    </w:tbl>
    <w:p w14:paraId="506C12B0" w14:textId="77777777" w:rsidR="0093391F" w:rsidRDefault="0093391F"/>
    <w:sectPr w:rsidR="009339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91F"/>
    <w:rsid w:val="0051160F"/>
    <w:rsid w:val="0091173D"/>
    <w:rsid w:val="0093391F"/>
    <w:rsid w:val="009505C0"/>
    <w:rsid w:val="00B3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F7B07D"/>
  <w15:chartTrackingRefBased/>
  <w15:docId w15:val="{5197F394-DDD0-3A4B-885E-FE2FF7546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91F"/>
    <w:pPr>
      <w:spacing w:line="276" w:lineRule="auto"/>
    </w:pPr>
    <w:rPr>
      <w:rFonts w:ascii="Arial" w:eastAsia="Arial" w:hAnsi="Arial" w:cs="Arial"/>
      <w:sz w:val="22"/>
      <w:szCs w:val="22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93391F"/>
    <w:rPr>
      <w:rFonts w:ascii="Arial" w:eastAsia="Arial" w:hAnsi="Arial" w:cs="Arial"/>
      <w:sz w:val="22"/>
      <w:szCs w:val="22"/>
      <w:lang w:val="en-GB" w:eastAsia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99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ZUELA FUENZALIDA, JUAN JOSE</dc:creator>
  <cp:keywords/>
  <dc:description/>
  <cp:lastModifiedBy>VALENZUELA FUENZALIDA, JUAN JOSE</cp:lastModifiedBy>
  <cp:revision>3</cp:revision>
  <dcterms:created xsi:type="dcterms:W3CDTF">2023-06-10T02:20:00Z</dcterms:created>
  <dcterms:modified xsi:type="dcterms:W3CDTF">2023-11-24T00:20:00Z</dcterms:modified>
</cp:coreProperties>
</file>